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Y="-401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64"/>
        <w:gridCol w:w="186"/>
        <w:gridCol w:w="952"/>
        <w:gridCol w:w="186"/>
        <w:gridCol w:w="837"/>
        <w:gridCol w:w="499"/>
        <w:gridCol w:w="656"/>
        <w:gridCol w:w="398"/>
        <w:gridCol w:w="643"/>
        <w:gridCol w:w="391"/>
        <w:gridCol w:w="888"/>
        <w:gridCol w:w="345"/>
        <w:gridCol w:w="673"/>
        <w:gridCol w:w="409"/>
        <w:gridCol w:w="780"/>
        <w:gridCol w:w="473"/>
        <w:gridCol w:w="797"/>
        <w:gridCol w:w="483"/>
        <w:gridCol w:w="699"/>
        <w:gridCol w:w="426"/>
        <w:gridCol w:w="665"/>
        <w:gridCol w:w="405"/>
        <w:gridCol w:w="642"/>
        <w:gridCol w:w="363"/>
      </w:tblGrid>
      <w:tr w:rsidR="0024795B" w:rsidRPr="00692A53" w14:paraId="1FC57AED" w14:textId="77777777" w:rsidTr="0024795B">
        <w:trPr>
          <w:cantSplit/>
          <w:tblHeader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4DD8E6A2" w14:textId="77777777" w:rsidR="0024795B" w:rsidRDefault="0024795B" w:rsidP="0024795B">
            <w:pPr>
              <w:rPr>
                <w:rFonts w:ascii="Times New Roman" w:hAnsi="Times New Roman" w:cs="Times New Roman"/>
              </w:rPr>
            </w:pPr>
            <w:r w:rsidRPr="0024795B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  <w:t xml:space="preserve">S2 Table. </w:t>
            </w:r>
            <w:r w:rsidRPr="0024795B">
              <w:rPr>
                <w:rFonts w:ascii="Times New Roman" w:hAnsi="Times New Roman" w:cs="Times New Roman"/>
              </w:rPr>
              <w:t xml:space="preserve"> </w:t>
            </w:r>
            <w:r w:rsidRPr="0024795B">
              <w:rPr>
                <w:rFonts w:ascii="Times New Roman" w:hAnsi="Times New Roman" w:cs="Times New Roman"/>
              </w:rPr>
              <w:t>Spearman-product correlation matrix for raw dataset.</w:t>
            </w:r>
          </w:p>
          <w:p w14:paraId="04F756B1" w14:textId="175AB04E" w:rsidR="0024795B" w:rsidRPr="0024795B" w:rsidRDefault="0024795B" w:rsidP="0024795B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lang w:eastAsia="en-GB"/>
                <w14:ligatures w14:val="none"/>
              </w:rPr>
            </w:pPr>
          </w:p>
        </w:tc>
      </w:tr>
      <w:tr w:rsidR="0024795B" w:rsidRPr="00692A53" w14:paraId="517D127C" w14:textId="77777777" w:rsidTr="0024795B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099988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953E287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2263314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elf-surveilla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E825E89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Body Sham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A716033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ic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A84415F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 Distract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CC9FDE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 Worry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B1DF6FF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Attention Regula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799451E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Emotional Awarenes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DFD5761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Self </w:t>
            </w:r>
            <w:proofErr w:type="spellStart"/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Regulatio</w:t>
            </w:r>
            <w:proofErr w:type="spellEnd"/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 xml:space="preserve"> 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B0E0905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Listen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7CC421" w14:textId="77777777" w:rsidR="0024795B" w:rsidRPr="00692A53" w:rsidRDefault="0024795B" w:rsidP="0024795B">
            <w:pPr>
              <w:jc w:val="center"/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b/>
                <w:bCs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Trusting</w:t>
            </w:r>
          </w:p>
        </w:tc>
      </w:tr>
      <w:tr w:rsidR="0024795B" w:rsidRPr="00692A53" w14:paraId="1BB7DA70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AF97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elf-surveill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81ED1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71DD3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40F1A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838FF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372A6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62C7A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20C6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3019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0076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880D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4699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3A56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6CB78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8C95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E0397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A3D0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D561B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14C8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B14AE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36FC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4532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65DC0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B7A81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55DAF301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3C5FD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0F69CD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5AD715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A12F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6CC3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C4900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D62BA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5611C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4737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E0E8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7FD4F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18E61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0A1C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8C295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19B4D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C2AB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40BE8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D9EC0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41929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1FCA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66834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C7619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F777B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B827C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2BA43C8B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A954E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Body Sh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2B6FE6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708AB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8594B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A750AE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EE407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E989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00AD9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10B12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683B1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EF39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C3975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2846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EE576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C118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8BB8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1F54A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F7B6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F395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B7037E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0DA03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C719B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372B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C5283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500DF5B2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3585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5001A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5B4E0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CD933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95D76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4B71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A1148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9D156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9BC4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C980D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60415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6CDBE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FFBB8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CA0B2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1A9A3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B92C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B228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96CE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E32F6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F8F8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526F4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4086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42484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DCB4B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068B2BA2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79B5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ic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FEF43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FACB2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51AED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DC6C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B065A4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37FCC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E91A9D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AEB4F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61C0A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28746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5593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3CAB1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7C3A7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DCC2E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2DC43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CBFC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E61AA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9A091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5C52B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DECEC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FE2B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995D5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E00A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6948E9FE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15A51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6B48E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7E4A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6C0A3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11CF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073D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79BA1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568F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F8865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5F9A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6DA1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69E2E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32680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CD792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AED31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E5237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8DC38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93CAD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A8DE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295F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BEC27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367A5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0016E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7A5CD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74C66E89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59B1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 Distrac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5C0883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BF8225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0CF9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596B6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7A8FF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18AA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615B6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B2D9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10F123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FFD28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BBCB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46DA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AECB1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16EF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AFC7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4D31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134CD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767C2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61E5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47BE1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425D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3C666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3120D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0DAD9808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8B7D1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4A0CC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D833A4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1C0C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DF7A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6280B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F0E32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47B7A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5E0D3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EA92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1B849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BAB61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8D91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D126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19065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1421A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CB1EE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2C74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4319F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484DF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E47EE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E66E1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B3FD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C741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47CF6235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AE14F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 Worr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66379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6EA39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86E9F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CA8A3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51F85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370C5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1CD2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7758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4C21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86C48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F00A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9FA8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4D461E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7B96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E0695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67FB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F013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6DDA5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5D38A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52653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0191A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3E512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BD46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14C519B9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F76457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D15CB0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DD81C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C9D30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B2159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38F2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7E60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11F3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A77E7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C3E6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2C9D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66F1F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5D399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76494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E67F0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A37BD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2DAB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1DA91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ECFF4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9D62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9791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69EB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5053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5E45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0B29332B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78925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Attention Re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920B8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D1660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3091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C13B5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EF74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31949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D71D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A525E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AC4F8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4FAB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C3092E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442D9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95A15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B7C3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BA371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0E5D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DD690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1407A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76ECF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6E4C6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76B32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C4034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BDF33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1AF4F5BC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CC174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647E6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F1045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4069E0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2AA24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A0207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B12B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D9858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E4EC8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2D86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43B2D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0DC6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83AC9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80E28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7F9F1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08640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F2D68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D05C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72C1F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87D61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2CA3B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0A2C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C09DB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EE93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4D3E81C4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83DF93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Emotional aware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4DFA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A59816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84C3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21047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445C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E6E49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DD251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E3C25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A329E4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8B091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E780C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3531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D67CAE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A005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6B0CD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D8D07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C2A48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2E781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26BF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B4B98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3D240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B6FF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24222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28B964CA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50900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74C2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72018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1BE8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E7587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9F78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DA645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47429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D208C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85CA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F6D3F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2DD92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EFCEA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D8E78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377C6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ACBBD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AEC59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DF8A7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D0228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C904A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C39D2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0ED5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4EB69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EB1D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46F94773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5C717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Self regul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B065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F963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22AEED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D5FA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ACA2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9382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4B2E0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313C1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DB739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EEEA1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618E5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45BBB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3E5F7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E18D8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007BD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9BDF9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DD80B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9EE22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57334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6484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1F11A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F4E8F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99450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7F014831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36EBEE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05EB8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2A046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F85D4E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204A6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D3662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02AF0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005BC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CE34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76D9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74E59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97DB1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D057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715E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5FDB7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345E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4EDCA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73019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11471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1F90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1B650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005F9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6002C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7DE8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23818AEA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3B8DDD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iste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E401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AE508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535900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A43A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52DBE7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CAEC2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D2A00E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533E0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7EB58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07F8D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1BA9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C07AC4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27C5C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D9900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76C4F0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6E2312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445B5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71889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924DE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C3FF4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4DE2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C0B3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7E10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6211B56A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BAE8A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C50F9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B0F1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BDB1E7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EC3A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83FA1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1E0ED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2BF05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B0608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74A90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49CE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30D7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8BB7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2C9C46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73F8D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1D41C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715B5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C9EF9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995F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FC5A8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2A203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22039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F19BF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FA36B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16D84F7A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69806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Trus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706BB3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E0A245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earson's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BE0EA8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4F17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F11390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885C4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-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489E8D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F77F1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D4209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F4709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0423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4957B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75E4E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A980D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BFD1C1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DEC56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472C9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5D36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CD622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7FD8E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AFF366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196AB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FE671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47CB7F28" w14:textId="77777777" w:rsidTr="0024795B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36DA74F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B826B7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3B209FA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35B14E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6DFF65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8FA754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B72AA9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90755B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9705F38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701A5F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54988B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0.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10DC777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A9FFE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4CCB8C1F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7CB727B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2F39DC5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26F8542D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FC2126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347A00C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DD3EEE3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6803E20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0DC2C49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799BE47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C99151A" w14:textId="77777777" w:rsidR="0024795B" w:rsidRPr="00692A53" w:rsidRDefault="0024795B" w:rsidP="0024795B">
            <w:pPr>
              <w:jc w:val="right"/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24795B" w:rsidRPr="00692A53" w14:paraId="17655604" w14:textId="77777777" w:rsidTr="0024795B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64D9ECFB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92A53"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  <w:t>Note. * p &lt; .05, ** p &lt; .01, *** p &lt; .001</w:t>
            </w:r>
          </w:p>
        </w:tc>
      </w:tr>
      <w:tr w:rsidR="0024795B" w:rsidRPr="00692A53" w14:paraId="44E23586" w14:textId="77777777" w:rsidTr="0024795B">
        <w:trPr>
          <w:cantSplit/>
          <w:tblCellSpacing w:w="15" w:type="dxa"/>
        </w:trPr>
        <w:tc>
          <w:tcPr>
            <w:tcW w:w="0" w:type="auto"/>
            <w:gridSpan w:val="24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5A1A275" w14:textId="77777777" w:rsidR="0024795B" w:rsidRPr="00692A53" w:rsidRDefault="0024795B" w:rsidP="0024795B">
            <w:pPr>
              <w:rPr>
                <w:rFonts w:ascii="Arial" w:eastAsia="Times New Roman" w:hAnsi="Arial" w:cs="Arial"/>
                <w:color w:val="333333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66888629" w14:textId="77777777" w:rsidR="009F3D1D" w:rsidRDefault="009F3D1D"/>
    <w:sectPr w:rsidR="009F3D1D" w:rsidSect="0024795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221B04" w14:textId="77777777" w:rsidR="00EE5301" w:rsidRDefault="00EE5301" w:rsidP="0024795B">
      <w:r>
        <w:separator/>
      </w:r>
    </w:p>
  </w:endnote>
  <w:endnote w:type="continuationSeparator" w:id="0">
    <w:p w14:paraId="2A1BDC47" w14:textId="77777777" w:rsidR="00EE5301" w:rsidRDefault="00EE5301" w:rsidP="00247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8481CB" w14:textId="77777777" w:rsidR="00EE5301" w:rsidRDefault="00EE5301" w:rsidP="0024795B">
      <w:r>
        <w:separator/>
      </w:r>
    </w:p>
  </w:footnote>
  <w:footnote w:type="continuationSeparator" w:id="0">
    <w:p w14:paraId="7BAB935E" w14:textId="77777777" w:rsidR="00EE5301" w:rsidRDefault="00EE5301" w:rsidP="00247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795B"/>
    <w:rsid w:val="00012951"/>
    <w:rsid w:val="00020931"/>
    <w:rsid w:val="00023027"/>
    <w:rsid w:val="00062A94"/>
    <w:rsid w:val="000A457D"/>
    <w:rsid w:val="000A4C46"/>
    <w:rsid w:val="000A5B7D"/>
    <w:rsid w:val="000B3DA0"/>
    <w:rsid w:val="00117B1D"/>
    <w:rsid w:val="0016421D"/>
    <w:rsid w:val="00166894"/>
    <w:rsid w:val="00175A8F"/>
    <w:rsid w:val="001A0491"/>
    <w:rsid w:val="001A3760"/>
    <w:rsid w:val="001A4618"/>
    <w:rsid w:val="001B41BF"/>
    <w:rsid w:val="001E7482"/>
    <w:rsid w:val="002022A6"/>
    <w:rsid w:val="002450C7"/>
    <w:rsid w:val="0024795B"/>
    <w:rsid w:val="002601CF"/>
    <w:rsid w:val="00267139"/>
    <w:rsid w:val="00272181"/>
    <w:rsid w:val="00283294"/>
    <w:rsid w:val="002956C2"/>
    <w:rsid w:val="002A7F51"/>
    <w:rsid w:val="002E54D6"/>
    <w:rsid w:val="002F3CC5"/>
    <w:rsid w:val="0030451B"/>
    <w:rsid w:val="00323CDA"/>
    <w:rsid w:val="00345819"/>
    <w:rsid w:val="00351C07"/>
    <w:rsid w:val="003640F0"/>
    <w:rsid w:val="0038036F"/>
    <w:rsid w:val="0038332A"/>
    <w:rsid w:val="003B1BFC"/>
    <w:rsid w:val="003E319F"/>
    <w:rsid w:val="003F4D93"/>
    <w:rsid w:val="00402179"/>
    <w:rsid w:val="004138AD"/>
    <w:rsid w:val="0044363E"/>
    <w:rsid w:val="004448CE"/>
    <w:rsid w:val="00447BE1"/>
    <w:rsid w:val="00453B6F"/>
    <w:rsid w:val="004723DD"/>
    <w:rsid w:val="00477F59"/>
    <w:rsid w:val="004B5553"/>
    <w:rsid w:val="004E0905"/>
    <w:rsid w:val="004F285B"/>
    <w:rsid w:val="004F7EFE"/>
    <w:rsid w:val="00500073"/>
    <w:rsid w:val="00526E9D"/>
    <w:rsid w:val="005421D9"/>
    <w:rsid w:val="005447D7"/>
    <w:rsid w:val="00546919"/>
    <w:rsid w:val="00546D1E"/>
    <w:rsid w:val="00556753"/>
    <w:rsid w:val="005A753C"/>
    <w:rsid w:val="005D654B"/>
    <w:rsid w:val="005F22DF"/>
    <w:rsid w:val="00600516"/>
    <w:rsid w:val="006718D1"/>
    <w:rsid w:val="00684318"/>
    <w:rsid w:val="00697EC4"/>
    <w:rsid w:val="006A3927"/>
    <w:rsid w:val="006A575D"/>
    <w:rsid w:val="006D13F6"/>
    <w:rsid w:val="006E70BA"/>
    <w:rsid w:val="00714877"/>
    <w:rsid w:val="007166CD"/>
    <w:rsid w:val="007375A5"/>
    <w:rsid w:val="00763943"/>
    <w:rsid w:val="007B1D92"/>
    <w:rsid w:val="00803148"/>
    <w:rsid w:val="00820606"/>
    <w:rsid w:val="00826B7A"/>
    <w:rsid w:val="00832598"/>
    <w:rsid w:val="00851F5E"/>
    <w:rsid w:val="00866130"/>
    <w:rsid w:val="008B32C8"/>
    <w:rsid w:val="008B52C8"/>
    <w:rsid w:val="008E1E3E"/>
    <w:rsid w:val="009107B3"/>
    <w:rsid w:val="00924632"/>
    <w:rsid w:val="0096013F"/>
    <w:rsid w:val="00966485"/>
    <w:rsid w:val="00966610"/>
    <w:rsid w:val="009821FB"/>
    <w:rsid w:val="00986428"/>
    <w:rsid w:val="009C3007"/>
    <w:rsid w:val="009C319B"/>
    <w:rsid w:val="009C5AE8"/>
    <w:rsid w:val="009C76E3"/>
    <w:rsid w:val="009D545A"/>
    <w:rsid w:val="009E02B1"/>
    <w:rsid w:val="009F3D1D"/>
    <w:rsid w:val="00A00AFB"/>
    <w:rsid w:val="00A043FA"/>
    <w:rsid w:val="00A1533F"/>
    <w:rsid w:val="00A2016F"/>
    <w:rsid w:val="00A26176"/>
    <w:rsid w:val="00A30D8C"/>
    <w:rsid w:val="00A51AD0"/>
    <w:rsid w:val="00A623E6"/>
    <w:rsid w:val="00A62D0A"/>
    <w:rsid w:val="00A8693D"/>
    <w:rsid w:val="00AF0546"/>
    <w:rsid w:val="00B13E0F"/>
    <w:rsid w:val="00B1422A"/>
    <w:rsid w:val="00B17258"/>
    <w:rsid w:val="00B418B4"/>
    <w:rsid w:val="00B4272B"/>
    <w:rsid w:val="00B85AE2"/>
    <w:rsid w:val="00BA3CED"/>
    <w:rsid w:val="00BD6F74"/>
    <w:rsid w:val="00C03060"/>
    <w:rsid w:val="00C05F1E"/>
    <w:rsid w:val="00C14697"/>
    <w:rsid w:val="00C23C40"/>
    <w:rsid w:val="00C45927"/>
    <w:rsid w:val="00C546C8"/>
    <w:rsid w:val="00C80480"/>
    <w:rsid w:val="00C814A6"/>
    <w:rsid w:val="00C834FA"/>
    <w:rsid w:val="00C913E9"/>
    <w:rsid w:val="00C9546C"/>
    <w:rsid w:val="00CA69F8"/>
    <w:rsid w:val="00CB58E1"/>
    <w:rsid w:val="00CC178D"/>
    <w:rsid w:val="00CC6D89"/>
    <w:rsid w:val="00D03653"/>
    <w:rsid w:val="00D11824"/>
    <w:rsid w:val="00D16230"/>
    <w:rsid w:val="00D3058C"/>
    <w:rsid w:val="00D40211"/>
    <w:rsid w:val="00D43012"/>
    <w:rsid w:val="00DD4204"/>
    <w:rsid w:val="00E32C72"/>
    <w:rsid w:val="00E47DD9"/>
    <w:rsid w:val="00E47E78"/>
    <w:rsid w:val="00E6086E"/>
    <w:rsid w:val="00E703C1"/>
    <w:rsid w:val="00E7194C"/>
    <w:rsid w:val="00EE5301"/>
    <w:rsid w:val="00EF2E93"/>
    <w:rsid w:val="00EF3943"/>
    <w:rsid w:val="00F105EE"/>
    <w:rsid w:val="00F128C1"/>
    <w:rsid w:val="00F3501E"/>
    <w:rsid w:val="00F477EB"/>
    <w:rsid w:val="00F81506"/>
    <w:rsid w:val="00F94D35"/>
    <w:rsid w:val="00FA1DFC"/>
    <w:rsid w:val="00FB2D1B"/>
    <w:rsid w:val="00FC0AC2"/>
    <w:rsid w:val="00FD4B0E"/>
    <w:rsid w:val="00FD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730A9"/>
  <w15:chartTrackingRefBased/>
  <w15:docId w15:val="{272D2454-A4D0-8642-B3A9-DE751A10C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795B"/>
  </w:style>
  <w:style w:type="paragraph" w:styleId="Heading1">
    <w:name w:val="heading 1"/>
    <w:basedOn w:val="Normal"/>
    <w:next w:val="Normal"/>
    <w:link w:val="Heading1Char"/>
    <w:uiPriority w:val="9"/>
    <w:qFormat/>
    <w:rsid w:val="00247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7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79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79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79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795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795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795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795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79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79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79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79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79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7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7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7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7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795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7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795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7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795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7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79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79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79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79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795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479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795B"/>
  </w:style>
  <w:style w:type="paragraph" w:styleId="Footer">
    <w:name w:val="footer"/>
    <w:basedOn w:val="Normal"/>
    <w:link w:val="FooterChar"/>
    <w:uiPriority w:val="99"/>
    <w:unhideWhenUsed/>
    <w:rsid w:val="002479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79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sha Mahesh Naraindas</dc:creator>
  <cp:keywords/>
  <dc:description/>
  <cp:lastModifiedBy>Akansha Mahesh Naraindas</cp:lastModifiedBy>
  <cp:revision>1</cp:revision>
  <dcterms:created xsi:type="dcterms:W3CDTF">2024-11-27T12:34:00Z</dcterms:created>
  <dcterms:modified xsi:type="dcterms:W3CDTF">2024-11-27T12:36:00Z</dcterms:modified>
</cp:coreProperties>
</file>